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br/>
        <w:br/>
      </w:r>
      <w:r>
        <w:rPr>
          <w:b/>
          <w:sz w:val="22"/>
          <w:szCs w:val="22"/>
        </w:rPr>
        <w:t>“The impact of leprosy, podoconiosis and lymphatic filariasis on individual and family quality of life: a qualitative study in Northwest Ethiopia”</w:t>
        <w:br/>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br/>
            </w:r>
            <w:r>
              <w:rPr>
                <w:color w:val="C00000"/>
                <w:sz w:val="20"/>
              </w:rPr>
              <w:t>Abstract, paragraph 2 (under heading ‘methodolo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color w:val="C00000"/>
                <w:sz w:val="20"/>
              </w:rPr>
              <w:t>Abstract, paragraph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color w:val="C00000"/>
                <w:sz w:val="20"/>
              </w:rPr>
              <w:t>Introduction, all paragraphs; paragraph 5 and 6 in particula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br/>
            </w:r>
            <w:r>
              <w:rPr>
                <w:color w:val="C00000"/>
                <w:sz w:val="20"/>
              </w:rPr>
              <w:t>Introduction, final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color w:val="C00000"/>
                <w:sz w:val="20"/>
              </w:rPr>
              <w:t xml:space="preserve">Methods, section 1 ‘study design and study sit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br/>
            </w:r>
            <w:r>
              <w:rPr>
                <w:color w:val="C00000"/>
                <w:sz w:val="20"/>
              </w:rPr>
              <w:t>Methods, section 1 ‘study design and study site’, relevant dates of data collection can be found under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br/>
            </w:r>
            <w:r>
              <w:rPr>
                <w:color w:val="C00000"/>
                <w:sz w:val="20"/>
              </w:rPr>
              <w:t>Methods, section ‘eligibility criteria’ and ‘sampling methods’</w:t>
            </w:r>
            <w:r>
              <w:rPr>
                <w:color w:val="4472C4"/>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color w:val="C00000"/>
                <w:sz w:val="20"/>
              </w:rPr>
              <w:t xml:space="preserve">Methods, first few lines of the section ‘data collection’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color w:val="C00000"/>
                <w:sz w:val="20"/>
              </w:rPr>
              <w:t>Methods, section ‘data collection’</w:t>
            </w:r>
            <w:r>
              <w:rPr>
                <w:color w:val="4472C4"/>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br/>
            </w:r>
            <w:r>
              <w:rPr>
                <w:color w:val="C00000"/>
                <w:sz w:val="20"/>
              </w:rPr>
              <w:t>Methods, section ‘data collection’ and ‘data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color w:val="C00000"/>
                <w:sz w:val="20"/>
              </w:rPr>
              <w:t>Methods, section ‘study population and sample’</w:t>
            </w:r>
            <w:r>
              <w:rPr>
                <w:color w:val="4472C4"/>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color w:val="C00000"/>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color w:val="C0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color w:val="C0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color w:val="C0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br/>
            </w:r>
            <w:r>
              <w:rPr>
                <w:color w:val="C0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color w:val="C0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color w:val="C00000"/>
                <w:sz w:val="20"/>
              </w:rPr>
              <w:t>Results, section ‘demographic information’ and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br/>
            </w:r>
            <w:r>
              <w:rPr>
                <w:color w:val="C00000"/>
                <w:sz w:val="20"/>
              </w:rPr>
              <w:t>N/a</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br/>
            </w:r>
            <w:r>
              <w:rPr>
                <w:color w:val="C00000"/>
                <w:sz w:val="20"/>
              </w:rPr>
              <w:t>We used a table: results, 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color w:val="C00000"/>
                <w:sz w:val="20"/>
              </w:rPr>
              <w:t>Results, section ‘demographic information’ and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color w:val="C00000"/>
                <w:sz w:val="20"/>
              </w:rPr>
              <w:t>There were no missing dat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br/>
            </w:r>
            <w:r>
              <w:rPr>
                <w:color w:val="C00000"/>
                <w:sz w:val="20"/>
              </w:rPr>
              <w:t>The headings of the results section indicate the outcomes measured</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color w:val="C0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color w:val="C0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color w:val="C0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color w:val="C00000"/>
                <w:sz w:val="20"/>
              </w:rPr>
              <w:t>Discussion, paragraph 1</w:t>
            </w:r>
            <w:r>
              <w:rPr>
                <w:color w:val="4472C4"/>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color w:val="C00000"/>
                <w:sz w:val="20"/>
              </w:rPr>
              <w:t>Discussion, paragraph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color w:val="C00000"/>
                <w:sz w:val="20"/>
              </w:rPr>
              <w:t>Discussion, final paragraph and conclus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color w:val="C0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rHeight w:val="801"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08:12:00Z</dcterms:created>
  <dc:creator>pplouffe</dc:creator>
  <dc:description/>
  <cp:keywords/>
  <dc:language>en-US</dc:language>
  <cp:lastModifiedBy>Anna van ’t Noordende</cp:lastModifiedBy>
  <cp:lastPrinted>2007-09-19T10:02:00Z</cp:lastPrinted>
  <dcterms:modified xsi:type="dcterms:W3CDTF">2019-11-12T14:35: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